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670001D9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7036BC">
        <w:rPr>
          <w:rFonts w:asciiTheme="minorHAnsi" w:hAnsiTheme="minorHAnsi" w:cstheme="minorHAnsi"/>
          <w:lang w:val="en-US"/>
        </w:rPr>
        <w:t>3</w:t>
      </w:r>
      <w:r w:rsidR="003C3473">
        <w:rPr>
          <w:rFonts w:asciiTheme="minorHAnsi" w:hAnsiTheme="minorHAnsi" w:cstheme="minorHAnsi"/>
          <w:lang w:val="en-US"/>
        </w:rPr>
        <w:t>7</w:t>
      </w:r>
      <w:r w:rsidR="00C60D00">
        <w:rPr>
          <w:rFonts w:asciiTheme="minorHAnsi" w:hAnsiTheme="minorHAnsi" w:cstheme="minorHAnsi"/>
          <w:lang w:val="en-US"/>
        </w:rPr>
        <w:t xml:space="preserve"> </w:t>
      </w:r>
      <w:r w:rsidR="00C60D00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proofErr w:type="gramStart"/>
      <w:r w:rsidRPr="009903A5">
        <w:rPr>
          <w:rFonts w:asciiTheme="minorHAnsi" w:hAnsiTheme="minorHAnsi" w:cstheme="minorHAnsi"/>
          <w:lang w:val="en-US"/>
        </w:rPr>
        <w:t>Summary</w:t>
      </w:r>
      <w:proofErr w:type="gramEnd"/>
      <w:r w:rsidRPr="009903A5">
        <w:rPr>
          <w:rFonts w:asciiTheme="minorHAnsi" w:hAnsiTheme="minorHAnsi" w:cstheme="minorHAnsi"/>
          <w:lang w:val="en-US"/>
        </w:rPr>
        <w:t xml:space="preserve">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7036BC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5A7B0EE5" w:rsidR="007A7424" w:rsidRPr="007036BC" w:rsidRDefault="007A1015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99mTc-MDP injection compared with</w:t>
            </w:r>
            <w:r w:rsidR="003C3473" w:rsidRPr="003C347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 xml:space="preserve"> standard care</w:t>
            </w:r>
            <w:r w:rsidR="003C3473" w:rsidRPr="003C347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7036BC" w:rsidRPr="003C347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for patients</w:t>
            </w:r>
            <w:r w:rsidR="007036BC" w:rsidRPr="007036B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265E0F" w:rsidRPr="007036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with</w:t>
            </w:r>
            <w:r w:rsidR="007A7424" w:rsidRPr="007036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VID-19</w:t>
            </w:r>
          </w:p>
        </w:tc>
      </w:tr>
      <w:tr w:rsidR="007A7424" w:rsidRPr="007036BC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4250948C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C3473" w:rsidRPr="003C3473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99mTc-MDP injection</w:t>
            </w:r>
          </w:p>
          <w:p w14:paraId="1D0E9172" w14:textId="3FABD49E" w:rsidR="007A7424" w:rsidRPr="00D20EF8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</w:t>
            </w:r>
            <w:r w:rsidR="007036B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:</w:t>
            </w:r>
            <w:r w:rsidR="007036BC" w:rsidRPr="007036B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C3473">
              <w:rPr>
                <w:rFonts w:ascii="Calibri" w:hAnsi="Calibri" w:cs="Calibri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3C3473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1DDE2192" w:rsidR="00E257E8" w:rsidRPr="008510A3" w:rsidRDefault="003C3473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009A9623" w:rsidR="00E257E8" w:rsidRPr="003C3473" w:rsidRDefault="003C3473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C347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99mTc-MDP injection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7036BC" w14:paraId="1E5DA688" w14:textId="77777777" w:rsidTr="008B2B81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641B16" w14:textId="7B4983E9" w:rsidR="004044D8" w:rsidRPr="00D20EF8" w:rsidRDefault="004044D8" w:rsidP="00D20EF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26F4A85" w:rsidR="004044D8" w:rsidRPr="00FD1A02" w:rsidRDefault="00D20EF8" w:rsidP="008B2B8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451101C9" w:rsidR="00FD1A02" w:rsidRPr="00D20EF8" w:rsidRDefault="00D20EF8" w:rsidP="008B2B81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3BD3B1" w14:textId="13E04D3B" w:rsidR="009E104F" w:rsidRPr="008C2217" w:rsidRDefault="009E104F" w:rsidP="008B2B81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9B68066" w14:textId="6AE68335" w:rsidR="00A66B6C" w:rsidRPr="00F23D02" w:rsidRDefault="00D20EF8" w:rsidP="008B2B8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64F227C1" w:rsidR="00A66B6C" w:rsidRPr="00D20EF8" w:rsidRDefault="00D20EF8" w:rsidP="008B2B81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C6C88E2" w:rsidR="0053090F" w:rsidRPr="002958D5" w:rsidRDefault="00D20EF8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D1C23" w:rsidRPr="007036BC" w14:paraId="4BF6A33D" w14:textId="77777777" w:rsidTr="008B2B81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19DE2BF8" w:rsidR="002958D5" w:rsidRPr="00ED1C23" w:rsidRDefault="00ED1C23" w:rsidP="00D20E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1C7A98F" w:rsidR="00ED1C23" w:rsidRPr="00FD1A02" w:rsidRDefault="00D20EF8" w:rsidP="008B2B8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55672069" w:rsidR="00ED1C23" w:rsidRPr="00D20EF8" w:rsidRDefault="00D20EF8" w:rsidP="008B2B81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1EFF90F3" w:rsidR="00ED1C23" w:rsidRPr="00E257E8" w:rsidRDefault="009E104F" w:rsidP="008B2B81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6FE8BD7" w14:textId="294A74BD" w:rsidR="00ED1C23" w:rsidRPr="00FD1284" w:rsidRDefault="00D20EF8" w:rsidP="008B2B81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45D57BDC" w:rsidR="00ED1C23" w:rsidRPr="00D20EF8" w:rsidRDefault="00D20EF8" w:rsidP="008B2B81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0DBDA362" w:rsidR="00ED1C23" w:rsidRPr="0053090F" w:rsidRDefault="00D20EF8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0B8E6E42" w14:textId="77777777" w:rsidTr="008B2B81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8B2B8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D20EF8" w:rsidRDefault="00F6238B" w:rsidP="008B2B8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8B2B8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F23D02" w:rsidRDefault="00F6238B" w:rsidP="008B2B8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D20EF8" w:rsidRDefault="00F6238B" w:rsidP="008B2B81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00BDC66E" w14:textId="77777777" w:rsidTr="008B2B81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8B2B8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D20EF8" w:rsidRDefault="008C19F0" w:rsidP="008B2B8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8B2B8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77777777" w:rsidR="00F6238B" w:rsidRPr="00F23D02" w:rsidRDefault="008C19F0" w:rsidP="008B2B8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7777777" w:rsidR="00F6238B" w:rsidRPr="00D20EF8" w:rsidRDefault="008C19F0" w:rsidP="008B2B81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25DB884A" w14:textId="77777777" w:rsidTr="008B2B81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8B2B8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D20EF8" w:rsidRDefault="008C19F0" w:rsidP="008B2B8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8B2B8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8B2B8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D20EF8" w:rsidRDefault="008C19F0" w:rsidP="008B2B81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70641DDB" w14:textId="77777777" w:rsidTr="008B2B81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8B2B8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D20EF8" w:rsidRDefault="00F6238B" w:rsidP="008B2B8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8B2B8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8B2B8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D20EF8" w:rsidRDefault="00F6238B" w:rsidP="008B2B81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7036BC" w14:paraId="4FED772B" w14:textId="77777777" w:rsidTr="008B2B81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19C1F87A" w:rsidR="00EF3DCE" w:rsidRPr="00D20EF8" w:rsidRDefault="00EF3DCE" w:rsidP="00D20E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854CC80" w:rsidR="00EF3DCE" w:rsidRPr="00FD1A02" w:rsidRDefault="00D20EF8" w:rsidP="008B2B81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57B175CC" w:rsidR="00FD1A02" w:rsidRPr="00D20EF8" w:rsidRDefault="00D20EF8" w:rsidP="008B2B8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297AD2FC" w:rsidR="009E104F" w:rsidRPr="00E257E8" w:rsidRDefault="009E104F" w:rsidP="008B2B81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D251EC9" w14:textId="3A44DE66" w:rsidR="00EF3DCE" w:rsidRPr="00FD1284" w:rsidRDefault="00D20EF8" w:rsidP="008B2B81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19054197" w:rsidR="00EF3DCE" w:rsidRPr="00D20EF8" w:rsidRDefault="00D20EF8" w:rsidP="008B2B81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6D44320D" w:rsidR="00EF3DCE" w:rsidRPr="0053090F" w:rsidRDefault="00D20EF8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7036BC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C60D00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0E3B94"/>
    <w:rsid w:val="00130144"/>
    <w:rsid w:val="00137ACB"/>
    <w:rsid w:val="00197EFF"/>
    <w:rsid w:val="001A749C"/>
    <w:rsid w:val="00265E0F"/>
    <w:rsid w:val="002958D5"/>
    <w:rsid w:val="00321BE0"/>
    <w:rsid w:val="00341F1E"/>
    <w:rsid w:val="00356225"/>
    <w:rsid w:val="0035646C"/>
    <w:rsid w:val="00363C68"/>
    <w:rsid w:val="003873EA"/>
    <w:rsid w:val="003C3473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5F3D7C"/>
    <w:rsid w:val="00610AEB"/>
    <w:rsid w:val="0061575D"/>
    <w:rsid w:val="00646581"/>
    <w:rsid w:val="006553B8"/>
    <w:rsid w:val="006D6F43"/>
    <w:rsid w:val="007036BC"/>
    <w:rsid w:val="00752FDD"/>
    <w:rsid w:val="007A1015"/>
    <w:rsid w:val="007A4401"/>
    <w:rsid w:val="007A7424"/>
    <w:rsid w:val="007C0503"/>
    <w:rsid w:val="007C5ECF"/>
    <w:rsid w:val="007D23A4"/>
    <w:rsid w:val="008510A3"/>
    <w:rsid w:val="008847EF"/>
    <w:rsid w:val="00893C07"/>
    <w:rsid w:val="008B2B81"/>
    <w:rsid w:val="008C19F0"/>
    <w:rsid w:val="008C2217"/>
    <w:rsid w:val="00915818"/>
    <w:rsid w:val="009528A0"/>
    <w:rsid w:val="00971396"/>
    <w:rsid w:val="00982855"/>
    <w:rsid w:val="009903A5"/>
    <w:rsid w:val="009E104F"/>
    <w:rsid w:val="00A66B6C"/>
    <w:rsid w:val="00AC474B"/>
    <w:rsid w:val="00B15D9A"/>
    <w:rsid w:val="00B91568"/>
    <w:rsid w:val="00BA2976"/>
    <w:rsid w:val="00C03995"/>
    <w:rsid w:val="00C0613D"/>
    <w:rsid w:val="00C3255B"/>
    <w:rsid w:val="00C60D00"/>
    <w:rsid w:val="00C92DBB"/>
    <w:rsid w:val="00D20EF8"/>
    <w:rsid w:val="00D44349"/>
    <w:rsid w:val="00DD164A"/>
    <w:rsid w:val="00E257E8"/>
    <w:rsid w:val="00E7299A"/>
    <w:rsid w:val="00E73001"/>
    <w:rsid w:val="00E779A5"/>
    <w:rsid w:val="00E91D0B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C84357-6607-482D-9C83-49D8AF4B1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6</cp:revision>
  <dcterms:created xsi:type="dcterms:W3CDTF">2020-08-07T15:45:00Z</dcterms:created>
  <dcterms:modified xsi:type="dcterms:W3CDTF">2021-02-27T10:40:00Z</dcterms:modified>
</cp:coreProperties>
</file>